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DBCEC" w14:textId="5E63D001" w:rsidR="00E431C7" w:rsidRPr="0001773F" w:rsidRDefault="0001773F" w:rsidP="005C31CA">
      <w:pPr>
        <w:rPr>
          <w:rFonts w:ascii="Times New Roman" w:hAnsi="Times New Roman" w:cs="Times New Roman"/>
        </w:rPr>
      </w:pPr>
      <w:bookmarkStart w:id="0" w:name="_GoBack"/>
      <w:bookmarkEnd w:id="0"/>
      <w:r w:rsidRPr="0001773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 xml:space="preserve">2 </w:t>
      </w:r>
      <w:r w:rsidRPr="0001773F">
        <w:rPr>
          <w:rFonts w:ascii="Times New Roman" w:hAnsi="Times New Roman" w:cs="Times New Roman"/>
        </w:rPr>
        <w:t xml:space="preserve">Protein cargoes of </w:t>
      </w:r>
      <w:r w:rsidRPr="0001773F">
        <w:rPr>
          <w:rFonts w:ascii="Times New Roman" w:hAnsi="Times New Roman" w:cs="Times New Roman"/>
          <w:i/>
          <w:iCs/>
        </w:rPr>
        <w:t>E. granulosu</w:t>
      </w:r>
      <w:bookmarkStart w:id="1" w:name="OLE_LINK34"/>
      <w:bookmarkStart w:id="2" w:name="OLE_LINK35"/>
      <w:r w:rsidRPr="0001773F">
        <w:rPr>
          <w:rFonts w:ascii="Times New Roman" w:hAnsi="Times New Roman" w:cs="Times New Roman"/>
          <w:i/>
          <w:iCs/>
        </w:rPr>
        <w:t>s</w:t>
      </w:r>
      <w:r w:rsidRPr="0001773F">
        <w:rPr>
          <w:rFonts w:ascii="Times New Roman" w:hAnsi="Times New Roman" w:cs="Times New Roman"/>
        </w:rPr>
        <w:t xml:space="preserve"> </w:t>
      </w:r>
      <w:r w:rsidR="005C31CA">
        <w:rPr>
          <w:rFonts w:ascii="Times New Roman" w:hAnsi="Times New Roman" w:cs="Times New Roman"/>
        </w:rPr>
        <w:t>10</w:t>
      </w:r>
      <w:r w:rsidR="00ED30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K </w:t>
      </w:r>
      <w:r w:rsidR="005C31CA" w:rsidRPr="0001773F">
        <w:rPr>
          <w:rFonts w:ascii="Times New Roman" w:hAnsi="Times New Roman" w:cs="Times New Roman"/>
        </w:rPr>
        <w:t xml:space="preserve">HF </w:t>
      </w:r>
      <w:r w:rsidRPr="0001773F">
        <w:rPr>
          <w:rFonts w:ascii="Times New Roman" w:hAnsi="Times New Roman" w:cs="Times New Roman"/>
        </w:rPr>
        <w:t>EVs</w:t>
      </w:r>
    </w:p>
    <w:tbl>
      <w:tblPr>
        <w:tblW w:w="8319" w:type="dxa"/>
        <w:tblLook w:val="04A0" w:firstRow="1" w:lastRow="0" w:firstColumn="1" w:lastColumn="0" w:noHBand="0" w:noVBand="1"/>
      </w:tblPr>
      <w:tblGrid>
        <w:gridCol w:w="3261"/>
        <w:gridCol w:w="1701"/>
        <w:gridCol w:w="1275"/>
        <w:gridCol w:w="948"/>
        <w:gridCol w:w="1134"/>
      </w:tblGrid>
      <w:tr w:rsidR="0001773F" w:rsidRPr="0001773F" w14:paraId="02415C1E" w14:textId="77777777" w:rsidTr="0001773F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4BE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3" w:name="OLE_LINK16"/>
            <w:bookmarkStart w:id="4" w:name="OLE_LINK17"/>
            <w:r w:rsidRPr="000177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CAC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ID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9396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ize (kDa) 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BBB7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que Pepti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CEE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que Spectra</w:t>
            </w:r>
          </w:p>
        </w:tc>
      </w:tr>
      <w:tr w:rsidR="0001773F" w:rsidRPr="0001773F" w14:paraId="3E2C4247" w14:textId="77777777" w:rsidTr="0001773F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9E6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_Hlk55845232"/>
            <w:bookmarkStart w:id="6" w:name="OLE_LINK28"/>
            <w:bookmarkStart w:id="7" w:name="OLE_LINK33"/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9A8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OLE_LINK31"/>
            <w:bookmarkStart w:id="9" w:name="OLE_LINK32"/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61900</w:t>
            </w:r>
            <w:bookmarkEnd w:id="8"/>
            <w:bookmarkEnd w:id="9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DD4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 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CBC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378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01773F" w:rsidRPr="0001773F" w14:paraId="3585D065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5B8" w14:textId="77777777" w:rsidR="0001773F" w:rsidRPr="005C31CA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5C31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Lipid Transport Protein N Term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BB3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684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D88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07E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515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01773F" w:rsidRPr="0001773F" w14:paraId="01067B28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741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trogen Regulated Protein Ep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F93E" w14:textId="05E107EF" w:rsidR="0001773F" w:rsidRPr="0001773F" w:rsidRDefault="00C573D1" w:rsidP="00C573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24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734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182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7F9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01773F" w:rsidRPr="0001773F" w14:paraId="429D46BA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62F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jor Egg Anti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180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36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FE2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81F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E21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01773F" w:rsidRPr="0001773F" w14:paraId="12296242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142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FA0E" w14:textId="6E438D50" w:rsidR="0001773F" w:rsidRPr="0001773F" w:rsidRDefault="00C573D1" w:rsidP="00C573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84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B56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848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849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1773F" w:rsidRPr="0001773F" w14:paraId="7EA15A0B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49C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 1, Cytoplasm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4526" w14:textId="26EC2F66" w:rsidR="0001773F" w:rsidRPr="0001773F" w:rsidRDefault="00C573D1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91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A2A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2D4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72A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1773F" w:rsidRPr="0001773F" w14:paraId="7E8FCD6E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5A3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span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0AD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55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5EB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15D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2CB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1773F" w:rsidRPr="0001773F" w14:paraId="2A6446CC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5D0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B90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18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29D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F13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D75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01773F" w:rsidRPr="0001773F" w14:paraId="6E4130B1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CA1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Binding Cassette Subfamily B Mdr:T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C5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01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62D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EA7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88B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01773F" w:rsidRPr="0001773F" w14:paraId="700F21B9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F06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 Cytoplasmic Type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BD6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90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BB2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DEB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772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01773F" w:rsidRPr="0001773F" w14:paraId="6FB821A3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B64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span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EC26" w14:textId="5D074DD3" w:rsidR="0001773F" w:rsidRPr="0001773F" w:rsidRDefault="00C573D1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77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566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9D2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1AF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01773F" w:rsidRPr="0001773F" w14:paraId="52442657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54F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419B" w14:textId="6F85065A" w:rsidR="0001773F" w:rsidRPr="0001773F" w:rsidRDefault="00C573D1" w:rsidP="00C573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06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AD0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B79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F1B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01773F" w:rsidRPr="0001773F" w14:paraId="6FF5394C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B33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ubiqui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30F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516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F6C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47B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3BA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01773F" w:rsidRPr="0001773F" w14:paraId="00AE45D1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0016" w14:textId="3A0CE151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70 Protein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1FFE" w14:textId="6E0BA00A" w:rsidR="0001773F" w:rsidRPr="0001773F" w:rsidRDefault="00C573D1" w:rsidP="00C573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85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F82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3EA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F0F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01773F" w:rsidRPr="0001773F" w14:paraId="0F4ECEBF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047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3E0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93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5E5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0F5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41D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01773F" w:rsidRPr="0001773F" w14:paraId="3A114772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3AD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58E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43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112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E09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95B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01773F" w:rsidRPr="0001773F" w14:paraId="23BFEDD5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B75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enolpyruvate Carboxy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065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92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A52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6EF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56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01773F" w:rsidRPr="0001773F" w14:paraId="5E9E3E3E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C29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2BB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44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BD2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B7D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D35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01773F" w:rsidRPr="0001773F" w14:paraId="0995D04D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AC9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F9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041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619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9D8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0CB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01773F" w:rsidRPr="0001773F" w14:paraId="07D19150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BFF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DB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55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4ED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B25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E02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01773F" w:rsidRPr="0001773F" w14:paraId="1BA0B0DE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6CA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EEAF" w14:textId="183521E0" w:rsidR="0001773F" w:rsidRPr="0001773F" w:rsidRDefault="00C573D1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91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6E2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284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22E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01773F" w:rsidRPr="0001773F" w14:paraId="7F08AAAD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E9E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23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20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5B8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08E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955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1372BE36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B60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c Transforming Prote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AB5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62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0EE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F1B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B0B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0BE0BEBD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E8C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octa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AE86" w14:textId="6DD8BCE5" w:rsidR="0001773F" w:rsidRPr="0001773F" w:rsidRDefault="00C573D1" w:rsidP="00C573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75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262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112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83E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7903743A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044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99F8" w14:textId="1BEE0556" w:rsidR="0001773F" w:rsidRPr="0001773F" w:rsidRDefault="00C573D1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90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7CD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EAF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F68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01773F" w:rsidRPr="0001773F" w14:paraId="39606319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D77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 Cytoplasmic 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0C5A" w14:textId="6E82A79C" w:rsidR="0001773F" w:rsidRPr="0001773F" w:rsidRDefault="00C573D1" w:rsidP="00C573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06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ADA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2BD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FC8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0F119B78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80A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BCC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115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677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81E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02F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67EB2DB5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06F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oredoxin Perox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F1D2" w14:textId="3C17A1F2" w:rsidR="0001773F" w:rsidRPr="0001773F" w:rsidRDefault="00C573D1" w:rsidP="00C573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791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044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869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246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01773F" w:rsidRPr="0001773F" w14:paraId="1CAC344D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56F0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1B64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10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9BE1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C454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B032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23A3C17C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220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ngation Factor 1-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096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82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064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3C8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7D7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00348920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77C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ylate Cyc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F7C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28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1E6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58C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410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749DE2C4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484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63E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32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6F8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52A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E59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01773F" w:rsidRPr="0001773F" w14:paraId="1D67F587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5E4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 Domain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CB5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55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CAF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DB1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93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4B2E4751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EE6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span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74E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54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98F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1E4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7E7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322E4869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DA5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6B35" w14:textId="114B9E54" w:rsidR="0001773F" w:rsidRPr="0001773F" w:rsidRDefault="00C573D1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85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ADE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C5C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EA2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01773F" w:rsidRPr="0001773F" w14:paraId="39485EA4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BC1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decan Binding Protein Synten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6173" w14:textId="20FCBE1E" w:rsidR="0001773F" w:rsidRPr="0001773F" w:rsidRDefault="00C573D1" w:rsidP="00C573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53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6C7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FC7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C53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099D46B7" w14:textId="77777777" w:rsidTr="00370D54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84A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jor Egg Antigen P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C4D9" w14:textId="23B5298D" w:rsidR="0001773F" w:rsidRPr="0001773F" w:rsidRDefault="00C573D1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127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8BE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EDC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77C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38292FE0" w14:textId="77777777" w:rsidTr="00370D54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89E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88A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5138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8D2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7E7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58C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2342F985" w14:textId="77777777" w:rsidTr="00370D54">
        <w:trPr>
          <w:trHeight w:val="30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6CD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F3A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75670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4A6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FBB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2CD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762FCA5C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37F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 Protein 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A22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167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8ED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0F6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47F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377D5B7B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06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ynein Light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3E46" w14:textId="01D61811" w:rsidR="0001773F" w:rsidRPr="0001773F" w:rsidRDefault="00C573D1" w:rsidP="00C573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82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C1C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813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6B3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34CDE4E1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407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293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59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CCC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22C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8F7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10219CBC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5BC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oredoxin Glutathione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C56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22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11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A03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CD5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2E8A6DFF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A41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at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3291" w14:textId="382FCE51" w:rsidR="0001773F" w:rsidRPr="0001773F" w:rsidRDefault="00C573D1" w:rsidP="00C573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28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E7E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584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CA0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1FC1673A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A85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lso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60EF" w14:textId="415B4D2D" w:rsidR="0001773F" w:rsidRPr="0001773F" w:rsidRDefault="00C573D1" w:rsidP="00C573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3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82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7B4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27F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22D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1009E927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DCB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E8C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90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AA8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CD0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24F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73F" w:rsidRPr="0001773F" w14:paraId="373EC877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81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t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4A5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17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67E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5FC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603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347BA736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56C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9FB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41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8C9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DF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F8A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126F855C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9139" w14:textId="77777777" w:rsidR="0001773F" w:rsidRPr="003B7FE3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F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o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D994" w14:textId="77777777" w:rsidR="0001773F" w:rsidRPr="003B7FE3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F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7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BA24" w14:textId="77777777" w:rsidR="0001773F" w:rsidRPr="003B7FE3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F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B378" w14:textId="77777777" w:rsidR="0001773F" w:rsidRPr="003B7FE3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F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EBDF" w14:textId="77777777" w:rsidR="0001773F" w:rsidRPr="003B7FE3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F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4668F36F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C88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gnostic Antigen Gp50 (Fragm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CB8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564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3C5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629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3ED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5A30FB8B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B2AE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ex1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9061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7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CAE8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EECF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4CE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F61878" w14:paraId="452B64C7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F53D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F4A9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3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C686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AEF7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FA9F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28BFC6DD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F6E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peworm Specific Antigen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59E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81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E10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435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9E2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1A58192B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C27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 Type 1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E8D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991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F80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99B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9B2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354602B3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37D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gen B 1/1 (Fragm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66A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grG_0003811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36C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800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8F3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4AEDD64B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53D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sicle Associated Membran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052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94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26F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1A6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EC3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7AEE1CD9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CCB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fer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8D2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25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C56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7E5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E65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326E680F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A61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E1D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54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463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F7C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902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3A0F2F76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E85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in Kinase I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D96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15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F3B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E51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16F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5EDADCAC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8AE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span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5D6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34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C7A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407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A1B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7708A921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ACD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osine-Protein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A5B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186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859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94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417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097755D8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3F97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ein Light Chain 1, Cytoplasm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4D37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46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E3CA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87B1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3378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3E1E317E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EB6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ACA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243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2FE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65D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0BF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32847149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9248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yl Ox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9006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86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150A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F8D3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8879" w14:textId="77777777" w:rsidR="0001773F" w:rsidRPr="00F61878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1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1F69A2F9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C381" w14:textId="77777777" w:rsidR="0001773F" w:rsidRPr="00370D54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370D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t>Neutral Amino Acid Transporter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F85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168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F31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4AA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340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666B6E5A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E74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3B5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724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F4D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72C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90A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3B4F69" w14:paraId="3CFD7426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584C" w14:textId="77777777" w:rsidR="0001773F" w:rsidRPr="003B4F69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4124" w14:textId="77777777" w:rsidR="0001773F" w:rsidRPr="003B4F69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8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BA47" w14:textId="77777777" w:rsidR="0001773F" w:rsidRPr="003B4F69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F21C" w14:textId="77777777" w:rsidR="0001773F" w:rsidRPr="003B4F69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FE7A" w14:textId="77777777" w:rsidR="0001773F" w:rsidRPr="003B4F69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B4F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73F" w:rsidRPr="0001773F" w14:paraId="3652F014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333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51A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719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F52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3E6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B4D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468EA8A5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03C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0BA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_00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3D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42B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DF8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641F27BA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90E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ne/Threonine-Protein Phosph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4C1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779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8AC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191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F87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6F7D6040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86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Conserv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BAF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682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5485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546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9DF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051AD615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6EB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 Family Member Ubq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1E1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86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557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5CED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B2A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61B40B36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65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-3-3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3E3A" w14:textId="68EA238D" w:rsidR="0001773F" w:rsidRPr="0001773F" w:rsidRDefault="00630FC9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192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17F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C02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BA8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3EEEC2E0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F09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j Subfamily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49E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29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8D8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F64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601B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7EF96FBD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E7C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FC41" w14:textId="2B80E2F3" w:rsidR="0001773F" w:rsidRPr="0001773F" w:rsidRDefault="00630FC9" w:rsidP="00630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349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305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5492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2C2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6CE5BD74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9FD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EB61" w14:textId="1E70E581" w:rsidR="0001773F" w:rsidRPr="0001773F" w:rsidRDefault="00630FC9" w:rsidP="00630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041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B903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7A97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A5C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65A601A7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016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 Glucos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B1FE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494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294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5D21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B5D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5382B1E2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551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gumental Anti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ED29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001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1D8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AF04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D51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15840C15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1A9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min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1DDA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11324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E58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5 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26E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7018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1773F" w:rsidRPr="0001773F" w14:paraId="4DC869DF" w14:textId="77777777" w:rsidTr="0001773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0406C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42AF4" w14:textId="43BE5C58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G_0008605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A390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FABBF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8F76" w14:textId="77777777" w:rsidR="0001773F" w:rsidRPr="0001773F" w:rsidRDefault="0001773F" w:rsidP="000177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7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</w:tbl>
    <w:p w14:paraId="3044925A" w14:textId="5E142E21" w:rsidR="0001773F" w:rsidRPr="0001773F" w:rsidRDefault="0001773F" w:rsidP="0087269C">
      <w:pPr>
        <w:rPr>
          <w:sz w:val="18"/>
          <w:szCs w:val="18"/>
        </w:rPr>
      </w:pPr>
    </w:p>
    <w:sectPr w:rsidR="0001773F" w:rsidRPr="00017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07A061" w14:textId="77777777" w:rsidR="000D0609" w:rsidRDefault="000D0609" w:rsidP="0001773F">
      <w:r>
        <w:separator/>
      </w:r>
    </w:p>
  </w:endnote>
  <w:endnote w:type="continuationSeparator" w:id="0">
    <w:p w14:paraId="1458AD5F" w14:textId="77777777" w:rsidR="000D0609" w:rsidRDefault="000D0609" w:rsidP="00017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FD1D7B" w14:textId="77777777" w:rsidR="000D0609" w:rsidRDefault="000D0609" w:rsidP="0001773F">
      <w:r>
        <w:separator/>
      </w:r>
    </w:p>
  </w:footnote>
  <w:footnote w:type="continuationSeparator" w:id="0">
    <w:p w14:paraId="472A9529" w14:textId="77777777" w:rsidR="000D0609" w:rsidRDefault="000D0609" w:rsidP="00017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1C7"/>
    <w:rsid w:val="00012717"/>
    <w:rsid w:val="0001773F"/>
    <w:rsid w:val="00084B8B"/>
    <w:rsid w:val="000D05C2"/>
    <w:rsid w:val="000D0609"/>
    <w:rsid w:val="002064B7"/>
    <w:rsid w:val="00370D54"/>
    <w:rsid w:val="00376DCF"/>
    <w:rsid w:val="003B4F69"/>
    <w:rsid w:val="003B7FE3"/>
    <w:rsid w:val="003E3874"/>
    <w:rsid w:val="005C31CA"/>
    <w:rsid w:val="00604FE5"/>
    <w:rsid w:val="00630FC9"/>
    <w:rsid w:val="0075791F"/>
    <w:rsid w:val="00775C47"/>
    <w:rsid w:val="0087269C"/>
    <w:rsid w:val="00C25B75"/>
    <w:rsid w:val="00C573D1"/>
    <w:rsid w:val="00C809A7"/>
    <w:rsid w:val="00C8324E"/>
    <w:rsid w:val="00DA3CB0"/>
    <w:rsid w:val="00DB0E3F"/>
    <w:rsid w:val="00E431C7"/>
    <w:rsid w:val="00E84DE9"/>
    <w:rsid w:val="00ED30F8"/>
    <w:rsid w:val="00F61878"/>
    <w:rsid w:val="00F77460"/>
    <w:rsid w:val="00F9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7DAD7"/>
  <w15:chartTrackingRefBased/>
  <w15:docId w15:val="{9268EA59-879B-4C77-9CB2-0FBDB9D7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7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7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7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张</dc:creator>
  <cp:keywords/>
  <dc:description/>
  <cp:lastModifiedBy>zhyd9</cp:lastModifiedBy>
  <cp:revision>2</cp:revision>
  <dcterms:created xsi:type="dcterms:W3CDTF">2020-11-10T00:40:00Z</dcterms:created>
  <dcterms:modified xsi:type="dcterms:W3CDTF">2020-11-10T00:40:00Z</dcterms:modified>
</cp:coreProperties>
</file>